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31673" w14:textId="77777777" w:rsidR="00A02AB1" w:rsidRPr="004A2238" w:rsidRDefault="00A02AB1" w:rsidP="00A02AB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17C2">
        <w:rPr>
          <w:rFonts w:ascii="Times New Roman" w:hAnsi="Times New Roman" w:cs="Times New Roman"/>
          <w:b/>
          <w:bCs/>
          <w:sz w:val="24"/>
          <w:szCs w:val="24"/>
        </w:rPr>
        <w:t>An Advanced Machine Learning Framework for Predicting and Experimentally Validating Nb and Ta Effects on the Mechanical Behavior of High-Entropy Alloys with Reduced Experimental Dependency</w:t>
      </w:r>
    </w:p>
    <w:p w14:paraId="15322AE9" w14:textId="77777777" w:rsidR="00F828A7" w:rsidRPr="00E13CF5" w:rsidRDefault="00F828A7" w:rsidP="00F828A7">
      <w:pPr>
        <w:jc w:val="center"/>
        <w:rPr>
          <w:rFonts w:ascii="Times New Roman" w:hAnsi="Times New Roman" w:cs="Times New Roman"/>
          <w:sz w:val="24"/>
          <w:szCs w:val="24"/>
        </w:rPr>
      </w:pPr>
      <w:r w:rsidRPr="00FA1021">
        <w:rPr>
          <w:rFonts w:ascii="Times New Roman" w:hAnsi="Times New Roman" w:cs="Times New Roman"/>
          <w:sz w:val="24"/>
          <w:szCs w:val="24"/>
        </w:rPr>
        <w:t>Sandeep Jain</w:t>
      </w:r>
      <w:r w:rsidRPr="00CE4C53">
        <w:rPr>
          <w:rFonts w:ascii="Times New Roman" w:hAnsi="Times New Roman" w:cs="Times New Roman"/>
          <w:sz w:val="24"/>
          <w:szCs w:val="24"/>
          <w:vertAlign w:val="superscript"/>
        </w:rPr>
        <w:t xml:space="preserve">a, </w:t>
      </w:r>
      <w:proofErr w:type="gramStart"/>
      <w:r w:rsidRPr="00CE4C5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FA1021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FA1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yan</w:t>
      </w:r>
      <w:r w:rsidRPr="00FA10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1021">
        <w:rPr>
          <w:rFonts w:ascii="Times New Roman" w:hAnsi="Times New Roman" w:cs="Times New Roman"/>
          <w:sz w:val="24"/>
          <w:szCs w:val="24"/>
        </w:rPr>
        <w:t>Bhowmi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51AC4">
        <w:rPr>
          <w:rFonts w:ascii="Times New Roman" w:eastAsia="Calibri" w:hAnsi="Times New Roman" w:cs="Times New Roman"/>
          <w:bCs/>
          <w:sz w:val="24"/>
          <w:szCs w:val="24"/>
          <w:lang w:val="sv-SE"/>
        </w:rPr>
        <w:t>Nokeun Park</w:t>
      </w:r>
      <w:r w:rsidRPr="00AE786C">
        <w:rPr>
          <w:rFonts w:ascii="Times New Roman" w:eastAsia="Calibri" w:hAnsi="Times New Roman" w:cs="Times New Roman"/>
          <w:bCs/>
          <w:i/>
          <w:iCs/>
          <w:sz w:val="24"/>
          <w:szCs w:val="24"/>
          <w:lang w:val="sv-SE"/>
        </w:rPr>
        <w:t xml:space="preserve"> </w:t>
      </w:r>
      <w:proofErr w:type="gramStart"/>
      <w:r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  <w:lang w:val="sv-SE"/>
        </w:rPr>
        <w:t>a,d</w:t>
      </w:r>
      <w:proofErr w:type="gramEnd"/>
      <w:r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  <w:lang w:val="sv-SE"/>
        </w:rPr>
        <w:t>#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  <w:lang w:val="sv-SE"/>
        </w:rPr>
        <w:t xml:space="preserve">, </w:t>
      </w:r>
      <w:r w:rsidRPr="008C4FE5">
        <w:rPr>
          <w:rFonts w:ascii="Times New Roman" w:eastAsia="Calibri" w:hAnsi="Times New Roman" w:cs="Times New Roman"/>
          <w:bCs/>
          <w:sz w:val="24"/>
          <w:szCs w:val="24"/>
          <w:lang w:val="sv-SE"/>
        </w:rPr>
        <w:t>Pradyumn Kumar Arya</w:t>
      </w:r>
      <w:r>
        <w:rPr>
          <w:rFonts w:ascii="Times New Roman" w:eastAsia="Calibri" w:hAnsi="Times New Roman" w:cs="Times New Roman"/>
          <w:bCs/>
          <w:sz w:val="24"/>
          <w:szCs w:val="24"/>
          <w:lang w:val="sv-SE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sv-SE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13CF5">
        <w:rPr>
          <w:rFonts w:ascii="Times New Roman" w:hAnsi="Times New Roman" w:cs="Times New Roman"/>
          <w:sz w:val="24"/>
          <w:szCs w:val="24"/>
        </w:rPr>
        <w:t xml:space="preserve">Ankur Srivastav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13CF5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</w:p>
    <w:p w14:paraId="40A4F9AC" w14:textId="77777777" w:rsidR="00F828A7" w:rsidRDefault="00F828A7" w:rsidP="00F828A7">
      <w:pPr>
        <w:spacing w:after="0" w:line="24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a</w:t>
      </w:r>
      <w:r w:rsidRPr="00AE786C">
        <w:rPr>
          <w:rFonts w:ascii="Times New Roman" w:hAnsi="Times New Roman" w:cs="Times New Roman"/>
          <w:i/>
          <w:iCs/>
          <w:sz w:val="24"/>
          <w:szCs w:val="24"/>
        </w:rPr>
        <w:t>School</w:t>
      </w:r>
      <w:proofErr w:type="spellEnd"/>
      <w:proofErr w:type="gramEnd"/>
      <w:r w:rsidRPr="00AE786C">
        <w:rPr>
          <w:rFonts w:ascii="Times New Roman" w:hAnsi="Times New Roman" w:cs="Times New Roman"/>
          <w:i/>
          <w:iCs/>
          <w:sz w:val="24"/>
          <w:szCs w:val="24"/>
        </w:rPr>
        <w:t xml:space="preserve"> of Materials Science and Engineering, </w:t>
      </w:r>
      <w:proofErr w:type="spellStart"/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>Yeungnam</w:t>
      </w:r>
      <w:proofErr w:type="spellEnd"/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University, </w:t>
      </w:r>
      <w:proofErr w:type="spellStart"/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>Gyeongsan</w:t>
      </w:r>
      <w:proofErr w:type="spellEnd"/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>38541,</w:t>
      </w:r>
    </w:p>
    <w:p w14:paraId="140B0AD6" w14:textId="77777777" w:rsidR="00F828A7" w:rsidRPr="00BE50DE" w:rsidRDefault="00F828A7" w:rsidP="00F828A7">
      <w:pPr>
        <w:spacing w:after="0" w:line="24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>Republic of Korea</w:t>
      </w:r>
    </w:p>
    <w:p w14:paraId="06AB74EF" w14:textId="77777777" w:rsidR="00F828A7" w:rsidRDefault="00F828A7" w:rsidP="00F828A7">
      <w:pPr>
        <w:adjustRightInd w:val="0"/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8154C8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8154C8">
        <w:rPr>
          <w:rFonts w:ascii="Times New Roman" w:hAnsi="Times New Roman" w:cs="Times New Roman"/>
          <w:i/>
          <w:sz w:val="24"/>
          <w:szCs w:val="24"/>
        </w:rPr>
        <w:t xml:space="preserve"> of Materials Science and Engineering, Indian Institute of Technology Delhi, </w:t>
      </w:r>
      <w:r>
        <w:rPr>
          <w:rFonts w:ascii="Times New Roman" w:hAnsi="Times New Roman" w:cs="Times New Roman"/>
          <w:i/>
          <w:sz w:val="24"/>
          <w:szCs w:val="24"/>
        </w:rPr>
        <w:t xml:space="preserve">Hauz Khas, New Delhi, 110016, </w:t>
      </w:r>
      <w:r w:rsidRPr="008154C8">
        <w:rPr>
          <w:rFonts w:ascii="Times New Roman" w:hAnsi="Times New Roman" w:cs="Times New Roman"/>
          <w:i/>
          <w:sz w:val="24"/>
          <w:szCs w:val="24"/>
        </w:rPr>
        <w:t>India</w:t>
      </w:r>
    </w:p>
    <w:p w14:paraId="7AB1A958" w14:textId="77777777" w:rsidR="00F828A7" w:rsidRDefault="00F828A7" w:rsidP="00F828A7">
      <w:pPr>
        <w:adjustRightInd w:val="0"/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100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c </w:t>
      </w:r>
      <w:r w:rsidRPr="0061004D">
        <w:rPr>
          <w:rFonts w:ascii="Times New Roman" w:hAnsi="Times New Roman" w:cs="Times New Roman"/>
          <w:bCs/>
          <w:i/>
          <w:iCs/>
          <w:sz w:val="24"/>
          <w:szCs w:val="24"/>
        </w:rPr>
        <w:t>Department of Mechanical Engineering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</w:t>
      </w:r>
      <w:r w:rsidRPr="008154C8">
        <w:rPr>
          <w:rFonts w:ascii="Times New Roman" w:hAnsi="Times New Roman" w:cs="Times New Roman"/>
          <w:i/>
          <w:sz w:val="24"/>
          <w:szCs w:val="24"/>
        </w:rPr>
        <w:t xml:space="preserve">Indian Institute of Technology Delhi, </w:t>
      </w:r>
      <w:r>
        <w:rPr>
          <w:rFonts w:ascii="Times New Roman" w:hAnsi="Times New Roman" w:cs="Times New Roman"/>
          <w:i/>
          <w:sz w:val="24"/>
          <w:szCs w:val="24"/>
        </w:rPr>
        <w:t xml:space="preserve">Hauz Khas, New Delhi, 110016, </w:t>
      </w:r>
      <w:r w:rsidRPr="008154C8">
        <w:rPr>
          <w:rFonts w:ascii="Times New Roman" w:hAnsi="Times New Roman" w:cs="Times New Roman"/>
          <w:i/>
          <w:sz w:val="24"/>
          <w:szCs w:val="24"/>
        </w:rPr>
        <w:t>India</w:t>
      </w:r>
    </w:p>
    <w:p w14:paraId="0CBAA1D6" w14:textId="77777777" w:rsidR="00F828A7" w:rsidRPr="00AE786C" w:rsidRDefault="00F828A7" w:rsidP="00F828A7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d</w:t>
      </w:r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>Institute</w:t>
      </w:r>
      <w:proofErr w:type="spellEnd"/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of Materials Technology, </w:t>
      </w:r>
      <w:proofErr w:type="spellStart"/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>Yeungnam</w:t>
      </w:r>
      <w:proofErr w:type="spellEnd"/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University, Gyeongsan,38541,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AE786C">
        <w:rPr>
          <w:rFonts w:ascii="Times New Roman" w:hAnsi="Times New Roman" w:cs="Times New Roman"/>
          <w:bCs/>
          <w:i/>
          <w:iCs/>
          <w:sz w:val="24"/>
          <w:szCs w:val="24"/>
        </w:rPr>
        <w:t>Republic of Korea</w:t>
      </w:r>
    </w:p>
    <w:p w14:paraId="6EDF54CC" w14:textId="77777777" w:rsidR="00F828A7" w:rsidRPr="0061004D" w:rsidRDefault="00F828A7" w:rsidP="00F828A7">
      <w:pPr>
        <w:adjustRightInd w:val="0"/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e</w:t>
      </w:r>
      <w:r w:rsidRPr="006100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 </w:t>
      </w:r>
      <w:r w:rsidRPr="0061004D">
        <w:rPr>
          <w:rFonts w:ascii="Times New Roman" w:hAnsi="Times New Roman" w:cs="Times New Roman"/>
          <w:bCs/>
          <w:i/>
          <w:iCs/>
          <w:sz w:val="24"/>
          <w:szCs w:val="24"/>
        </w:rPr>
        <w:t>Department of Mechanical Engineering, Manipal University Jaipur, Jaipur, 303007, India</w:t>
      </w:r>
    </w:p>
    <w:p w14:paraId="08C50FF2" w14:textId="77777777" w:rsidR="00F828A7" w:rsidRPr="00013AA4" w:rsidRDefault="00F828A7" w:rsidP="00F828A7">
      <w:pPr>
        <w:spacing w:after="0"/>
      </w:pPr>
      <w:r>
        <w:rPr>
          <w:rFonts w:ascii="Times New Roman" w:hAnsi="Times New Roman" w:cs="Times New Roman"/>
          <w:bCs/>
          <w:sz w:val="24"/>
          <w:szCs w:val="24"/>
        </w:rPr>
        <w:t xml:space="preserve"># Corresponding Authors: </w:t>
      </w:r>
      <w:hyperlink r:id="rId6" w:history="1">
        <w:r w:rsidRPr="009B42AA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ankur.srivastava@jaipur.manipal.edu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7" w:history="1">
        <w:r w:rsidRPr="0069263F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sandeepmbm20@gmail.com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8" w:history="1">
        <w:r w:rsidRPr="009B42A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nokeun_park@yu.ac.kr</w:t>
        </w:r>
      </w:hyperlink>
    </w:p>
    <w:p w14:paraId="5B32E0BD" w14:textId="49E4A021" w:rsidR="009E6D50" w:rsidRDefault="009E6D50"/>
    <w:p w14:paraId="731EAD8B" w14:textId="753FAB6D" w:rsidR="009E6D50" w:rsidRPr="00B13CFD" w:rsidRDefault="009E6D50" w:rsidP="009E6D5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3C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13C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13CFD">
        <w:rPr>
          <w:rFonts w:ascii="Times New Roman" w:hAnsi="Times New Roman" w:cs="Times New Roman"/>
          <w:sz w:val="24"/>
          <w:szCs w:val="24"/>
        </w:rPr>
        <w:t xml:space="preserve"> Optimized Hyperparameters for</w:t>
      </w:r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Pr="00B13CFD">
        <w:rPr>
          <w:rFonts w:ascii="Times New Roman" w:hAnsi="Times New Roman" w:cs="Times New Roman"/>
          <w:sz w:val="24"/>
          <w:szCs w:val="24"/>
        </w:rPr>
        <w:t xml:space="preserve">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"/>
        <w:gridCol w:w="1325"/>
        <w:gridCol w:w="3780"/>
        <w:gridCol w:w="3050"/>
      </w:tblGrid>
      <w:tr w:rsidR="009E6D50" w:rsidRPr="00B13CFD" w14:paraId="7FF33E1E" w14:textId="77777777" w:rsidTr="00BE3B44">
        <w:tc>
          <w:tcPr>
            <w:tcW w:w="861" w:type="dxa"/>
          </w:tcPr>
          <w:p w14:paraId="7AF49019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25" w:type="dxa"/>
          </w:tcPr>
          <w:p w14:paraId="134910C9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3780" w:type="dxa"/>
          </w:tcPr>
          <w:p w14:paraId="7515B2AD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arameters Search Space</w:t>
            </w:r>
          </w:p>
        </w:tc>
        <w:tc>
          <w:tcPr>
            <w:tcW w:w="3050" w:type="dxa"/>
          </w:tcPr>
          <w:p w14:paraId="5C7497DF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Hyperparameters</w:t>
            </w:r>
          </w:p>
        </w:tc>
      </w:tr>
      <w:tr w:rsidR="009E6D50" w:rsidRPr="00B13CFD" w14:paraId="21E82FEB" w14:textId="77777777" w:rsidTr="00BE3B44">
        <w:tc>
          <w:tcPr>
            <w:tcW w:w="861" w:type="dxa"/>
          </w:tcPr>
          <w:p w14:paraId="31A30B9F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5" w:type="dxa"/>
          </w:tcPr>
          <w:p w14:paraId="57019D04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3780" w:type="dxa"/>
          </w:tcPr>
          <w:p w14:paraId="73F17C84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bootstrap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True, False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242BA88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max_depth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5, 10, 15, 2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4FAC082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min_samples_leaf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1, 2, 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2B8118B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min_samples_split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2, 5, 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A85E4ED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n_estimators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50, 100, 200, 30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  <w:tc>
          <w:tcPr>
            <w:tcW w:w="3050" w:type="dxa"/>
          </w:tcPr>
          <w:p w14:paraId="6DAC335C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bootstrap: Fal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23B3368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max_depth: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42FCE4F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min_samples_leaf: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90A8904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min_samples_split: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437208B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n_estimators: 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9E6D50" w:rsidRPr="00B13CFD" w14:paraId="529F1E60" w14:textId="77777777" w:rsidTr="00BE3B44">
        <w:tc>
          <w:tcPr>
            <w:tcW w:w="861" w:type="dxa"/>
          </w:tcPr>
          <w:p w14:paraId="6382FF6B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5" w:type="dxa"/>
          </w:tcPr>
          <w:p w14:paraId="338D9CCA" w14:textId="77777777" w:rsidR="009E6D50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FD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3780" w:type="dxa"/>
          </w:tcPr>
          <w:p w14:paraId="5AC4C0F5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algorithm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'auto', 'ball_tree', 'kd_tree', 'brute'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92B4D19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leaf_size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20, 30, 4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D39869C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n_neighbors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3, 5, 7, 10, 1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2EDCFEF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p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1, 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84EE5AE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weights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'uniform', 'distance'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  <w:tc>
          <w:tcPr>
            <w:tcW w:w="3050" w:type="dxa"/>
          </w:tcPr>
          <w:p w14:paraId="45CE2697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algorithm: br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0AB5BA8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leaf_size: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8E7E59F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n_neighbors: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360B0F9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p: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F71FA60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weights: d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9E6D50" w:rsidRPr="00B13CFD" w14:paraId="47120C50" w14:textId="77777777" w:rsidTr="00BE3B44">
        <w:tc>
          <w:tcPr>
            <w:tcW w:w="861" w:type="dxa"/>
          </w:tcPr>
          <w:p w14:paraId="3D5D1920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5" w:type="dxa"/>
          </w:tcPr>
          <w:p w14:paraId="3799A8B5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B13CFD">
              <w:rPr>
                <w:rFonts w:ascii="Times New Roman" w:hAnsi="Times New Roman" w:cs="Times New Roman"/>
                <w:sz w:val="24"/>
                <w:szCs w:val="24"/>
              </w:rPr>
              <w:t>Boost</w:t>
            </w:r>
          </w:p>
        </w:tc>
        <w:tc>
          <w:tcPr>
            <w:tcW w:w="3780" w:type="dxa"/>
          </w:tcPr>
          <w:p w14:paraId="1CE9F78E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depth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4, 6, 8, 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6CAC738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iterations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50, 100, 200, 30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C4997DF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l2_leaf_reg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1, 3, 5, 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E540865" w14:textId="77777777" w:rsidR="009E6D50" w:rsidRPr="00B13CFD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learning_rate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0.01, 0.05, 0.1, 0.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  <w:tc>
          <w:tcPr>
            <w:tcW w:w="3050" w:type="dxa"/>
          </w:tcPr>
          <w:p w14:paraId="28D30859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depth: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2F40956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iterations: 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716FB44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l2_leaf_reg: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7B21D12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learning_rate: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9E6D50" w:rsidRPr="00B13CFD" w14:paraId="1039DE4B" w14:textId="77777777" w:rsidTr="00BE3B44">
        <w:tc>
          <w:tcPr>
            <w:tcW w:w="861" w:type="dxa"/>
          </w:tcPr>
          <w:p w14:paraId="1A6F2B90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5" w:type="dxa"/>
          </w:tcPr>
          <w:p w14:paraId="35E6E644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FD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3780" w:type="dxa"/>
          </w:tcPr>
          <w:p w14:paraId="761C85F5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max_depth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3, 5, 7, 10, 1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F4BFE3E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x_features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'auto', 'sqrt', 'log2'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1655C46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min_samples_leaf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1, 2, 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891DBC6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min_samples_split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2, 5, 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  <w:tc>
          <w:tcPr>
            <w:tcW w:w="3050" w:type="dxa"/>
          </w:tcPr>
          <w:p w14:paraId="5EA8F572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max_depth: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2DD114D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x_features: sq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5ED6641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min_samples_leaf: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F7896B1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min_samples_split: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9E6D50" w:rsidRPr="00B13CFD" w14:paraId="4926A2C2" w14:textId="77777777" w:rsidTr="00BE3B44">
        <w:tc>
          <w:tcPr>
            <w:tcW w:w="861" w:type="dxa"/>
          </w:tcPr>
          <w:p w14:paraId="17119C7E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325" w:type="dxa"/>
          </w:tcPr>
          <w:p w14:paraId="19AD5EEC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FD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3780" w:type="dxa"/>
          </w:tcPr>
          <w:p w14:paraId="2B1F52B6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C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0.1, 1, 10, 10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BB4D4D3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degree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2, 3, 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3559226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epsilon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0.1, 0.2, 0.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4D47A12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gamma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0.1, 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65BDC34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kernel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'rbf', 'linear', 'poly', 'sigmoid'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  <w:tc>
          <w:tcPr>
            <w:tcW w:w="3050" w:type="dxa"/>
          </w:tcPr>
          <w:p w14:paraId="3D1BA4A9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C: 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888C547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degree: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205257C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epsilon: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A7BE713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gamma: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E5CCCB8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kernel: rb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9E6D50" w:rsidRPr="00B13CFD" w14:paraId="2DB98536" w14:textId="77777777" w:rsidTr="00BE3B44">
        <w:tc>
          <w:tcPr>
            <w:tcW w:w="861" w:type="dxa"/>
          </w:tcPr>
          <w:p w14:paraId="6A3EC650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5" w:type="dxa"/>
          </w:tcPr>
          <w:p w14:paraId="054AE31A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  <w:tc>
          <w:tcPr>
            <w:tcW w:w="3780" w:type="dxa"/>
          </w:tcPr>
          <w:p w14:paraId="24F70F79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alpha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0.0001, 0.001, 0.01, 0.1, 1.0, 10.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519632F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fit_intercept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True, False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9FECDD4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max_iter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1000, 200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F2B09FF" w14:textId="77777777" w:rsidR="009E6D50" w:rsidRPr="00B13CFD" w:rsidRDefault="009E6D50" w:rsidP="00BE3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 xml:space="preserve">selection: </w:t>
            </w:r>
            <w:r w:rsidRPr="00BA75F8">
              <w:rPr>
                <w:rFonts w:ascii="Times New Roman" w:hAnsi="Times New Roman" w:cs="Times New Roman"/>
                <w:sz w:val="24"/>
                <w:szCs w:val="24"/>
              </w:rPr>
              <w:t>['cyclic', 'random'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  <w:tc>
          <w:tcPr>
            <w:tcW w:w="3050" w:type="dxa"/>
          </w:tcPr>
          <w:p w14:paraId="212B3628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alpha: 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</w:p>
          <w:p w14:paraId="11C9710E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fit_intercept: Tr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802D55D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max_iter: 2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FC0423B" w14:textId="77777777" w:rsidR="009E6D50" w:rsidRPr="00106E8B" w:rsidRDefault="009E6D50" w:rsidP="00BE3B4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E8B">
              <w:rPr>
                <w:rFonts w:ascii="Times New Roman" w:hAnsi="Times New Roman" w:cs="Times New Roman"/>
                <w:sz w:val="24"/>
                <w:szCs w:val="24"/>
              </w:rPr>
              <w:t>selection: ran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</w:tbl>
    <w:p w14:paraId="62DFFA49" w14:textId="47EF38C7" w:rsidR="009E6D50" w:rsidRDefault="009E6D50"/>
    <w:p w14:paraId="3F620721" w14:textId="5A81F5B8" w:rsidR="007009A9" w:rsidRDefault="007009A9" w:rsidP="007009A9">
      <w:pPr>
        <w:jc w:val="center"/>
      </w:pPr>
      <w:r>
        <w:rPr>
          <w:noProof/>
        </w:rPr>
        <w:lastRenderedPageBreak/>
        <w:drawing>
          <wp:inline distT="0" distB="0" distL="0" distR="0" wp14:anchorId="2A446860" wp14:editId="0AC65D2F">
            <wp:extent cx="4781283" cy="7200000"/>
            <wp:effectExtent l="0" t="0" r="63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283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C7C4B" w14:textId="7A7EC84E" w:rsidR="007009A9" w:rsidRDefault="007009A9" w:rsidP="007009A9">
      <w:pPr>
        <w:jc w:val="center"/>
        <w:rPr>
          <w:rFonts w:ascii="Times New Roman" w:hAnsi="Times New Roman" w:cs="Times New Roman"/>
          <w:sz w:val="24"/>
          <w:szCs w:val="24"/>
        </w:rPr>
      </w:pPr>
      <w:r w:rsidRPr="006617C2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6617C2">
        <w:rPr>
          <w:rFonts w:ascii="Times New Roman" w:hAnsi="Times New Roman" w:cs="Times New Roman"/>
          <w:sz w:val="24"/>
          <w:szCs w:val="24"/>
        </w:rPr>
        <w:t xml:space="preserve"> Box plots for input and output parameters for showing outliers and missing data in used dataset</w:t>
      </w:r>
    </w:p>
    <w:p w14:paraId="6CD7426F" w14:textId="1C493A48" w:rsidR="007009A9" w:rsidRDefault="007009A9" w:rsidP="007009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0EC708" wp14:editId="04A07F88">
            <wp:extent cx="5731510" cy="3593465"/>
            <wp:effectExtent l="0" t="0" r="254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DA6A3" w14:textId="06740ABC" w:rsidR="007009A9" w:rsidRPr="006617C2" w:rsidRDefault="007009A9" w:rsidP="007009A9">
      <w:pPr>
        <w:jc w:val="center"/>
        <w:rPr>
          <w:rFonts w:ascii="Times New Roman" w:hAnsi="Times New Roman" w:cs="Times New Roman"/>
          <w:sz w:val="24"/>
          <w:szCs w:val="24"/>
        </w:rPr>
      </w:pPr>
      <w:r w:rsidRPr="006617C2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6617C2">
        <w:rPr>
          <w:rFonts w:ascii="Times New Roman" w:hAnsi="Times New Roman" w:cs="Times New Roman"/>
          <w:sz w:val="24"/>
          <w:szCs w:val="24"/>
        </w:rPr>
        <w:t xml:space="preserve"> Kernel density estimation (KDE) plots of the prediction errors for top four models</w:t>
      </w:r>
    </w:p>
    <w:p w14:paraId="24F7F028" w14:textId="7417FBF7" w:rsidR="002A0FB1" w:rsidRPr="006617C2" w:rsidRDefault="00952CF8" w:rsidP="00952CF8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</w:rPr>
      </w:pPr>
      <w:bookmarkStart w:id="0" w:name="_Hlk223091206"/>
      <w:r w:rsidRPr="006617C2">
        <w:rPr>
          <w:rFonts w:ascii="Times New Roman" w:eastAsia="Times New Roman" w:hAnsi="Times New Roman" w:cs="Times New Roman"/>
          <w:b/>
          <w:bCs/>
        </w:rPr>
        <w:t>Table.S2</w:t>
      </w:r>
      <w:r w:rsidRPr="006617C2">
        <w:rPr>
          <w:rFonts w:ascii="Times New Roman" w:eastAsia="Times New Roman" w:hAnsi="Times New Roman" w:cs="Times New Roman"/>
        </w:rPr>
        <w:t xml:space="preserve"> Comparison of all model’s </w:t>
      </w:r>
      <w:r w:rsidR="001822F9" w:rsidRPr="006617C2">
        <w:rPr>
          <w:rFonts w:ascii="Times New Roman" w:eastAsia="Times New Roman" w:hAnsi="Times New Roman" w:cs="Times New Roman"/>
        </w:rPr>
        <w:t xml:space="preserve">Cross validation </w:t>
      </w:r>
      <w:r w:rsidRPr="006617C2">
        <w:rPr>
          <w:rFonts w:ascii="Times New Roman" w:eastAsia="Times New Roman" w:hAnsi="Times New Roman" w:cs="Times New Roman"/>
        </w:rPr>
        <w:t xml:space="preserve">performance </w:t>
      </w:r>
      <w:r w:rsidR="001822F9" w:rsidRPr="006617C2">
        <w:rPr>
          <w:rFonts w:ascii="Times New Roman" w:eastAsia="Times New Roman" w:hAnsi="Times New Roman" w:cs="Times New Roman"/>
        </w:rPr>
        <w:t>with mean and standard deviation value</w:t>
      </w:r>
    </w:p>
    <w:tbl>
      <w:tblPr>
        <w:tblStyle w:val="TableGrid"/>
        <w:tblW w:w="5240" w:type="dxa"/>
        <w:tblInd w:w="1883" w:type="dxa"/>
        <w:tblLook w:val="04A0" w:firstRow="1" w:lastRow="0" w:firstColumn="1" w:lastColumn="0" w:noHBand="0" w:noVBand="1"/>
      </w:tblPr>
      <w:tblGrid>
        <w:gridCol w:w="764"/>
        <w:gridCol w:w="2103"/>
        <w:gridCol w:w="2373"/>
      </w:tblGrid>
      <w:tr w:rsidR="00BF6026" w:rsidRPr="006617C2" w14:paraId="67271ED5" w14:textId="77777777" w:rsidTr="00BF6026">
        <w:trPr>
          <w:trHeight w:val="549"/>
        </w:trPr>
        <w:tc>
          <w:tcPr>
            <w:tcW w:w="764" w:type="dxa"/>
          </w:tcPr>
          <w:p w14:paraId="2115C784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.No.</w:t>
            </w:r>
          </w:p>
        </w:tc>
        <w:tc>
          <w:tcPr>
            <w:tcW w:w="2103" w:type="dxa"/>
          </w:tcPr>
          <w:p w14:paraId="5B93C887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373" w:type="dxa"/>
          </w:tcPr>
          <w:p w14:paraId="4F80B803" w14:textId="78B3FDBD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V Mean R</w:t>
            </w: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 xml:space="preserve">2 </w:t>
            </w: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%)</w:t>
            </w:r>
          </w:p>
        </w:tc>
      </w:tr>
      <w:tr w:rsidR="00BF6026" w:rsidRPr="006617C2" w14:paraId="01EA7B53" w14:textId="77777777" w:rsidTr="00BF6026">
        <w:tc>
          <w:tcPr>
            <w:tcW w:w="764" w:type="dxa"/>
          </w:tcPr>
          <w:p w14:paraId="05C2F504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03" w:type="dxa"/>
          </w:tcPr>
          <w:p w14:paraId="233E6010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</w:t>
            </w:r>
          </w:p>
        </w:tc>
        <w:tc>
          <w:tcPr>
            <w:tcW w:w="2373" w:type="dxa"/>
          </w:tcPr>
          <w:p w14:paraId="0A6A8C49" w14:textId="5599B51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9 ± 0.385</w:t>
            </w:r>
          </w:p>
        </w:tc>
      </w:tr>
      <w:tr w:rsidR="00BF6026" w:rsidRPr="006617C2" w14:paraId="50BEF7AE" w14:textId="77777777" w:rsidTr="00BF6026">
        <w:tc>
          <w:tcPr>
            <w:tcW w:w="764" w:type="dxa"/>
          </w:tcPr>
          <w:p w14:paraId="1B89D22E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03" w:type="dxa"/>
          </w:tcPr>
          <w:p w14:paraId="1150FCF1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2373" w:type="dxa"/>
          </w:tcPr>
          <w:p w14:paraId="22C7B7D4" w14:textId="11BFB522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6 ± 0.421</w:t>
            </w:r>
          </w:p>
        </w:tc>
      </w:tr>
      <w:tr w:rsidR="00BF6026" w:rsidRPr="006617C2" w14:paraId="2428E134" w14:textId="77777777" w:rsidTr="00BF6026">
        <w:tc>
          <w:tcPr>
            <w:tcW w:w="764" w:type="dxa"/>
          </w:tcPr>
          <w:p w14:paraId="49309CBC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03" w:type="dxa"/>
          </w:tcPr>
          <w:p w14:paraId="68F9BFEC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B</w:t>
            </w:r>
          </w:p>
        </w:tc>
        <w:tc>
          <w:tcPr>
            <w:tcW w:w="2373" w:type="dxa"/>
          </w:tcPr>
          <w:p w14:paraId="741E5D3C" w14:textId="13983BE0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8 ± 0.4</w:t>
            </w:r>
          </w:p>
        </w:tc>
      </w:tr>
      <w:tr w:rsidR="00BF6026" w:rsidRPr="006617C2" w14:paraId="5FAE1DFE" w14:textId="77777777" w:rsidTr="00BF6026">
        <w:tc>
          <w:tcPr>
            <w:tcW w:w="764" w:type="dxa"/>
          </w:tcPr>
          <w:p w14:paraId="4F545F1B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03" w:type="dxa"/>
          </w:tcPr>
          <w:p w14:paraId="72D17921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T</w:t>
            </w:r>
          </w:p>
        </w:tc>
        <w:tc>
          <w:tcPr>
            <w:tcW w:w="2373" w:type="dxa"/>
          </w:tcPr>
          <w:p w14:paraId="2CDF454F" w14:textId="16E649FE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.9 ± 0.65</w:t>
            </w:r>
          </w:p>
        </w:tc>
      </w:tr>
      <w:tr w:rsidR="00BF6026" w:rsidRPr="006617C2" w14:paraId="6688F8E9" w14:textId="77777777" w:rsidTr="00BF6026">
        <w:tc>
          <w:tcPr>
            <w:tcW w:w="764" w:type="dxa"/>
          </w:tcPr>
          <w:p w14:paraId="35C18087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03" w:type="dxa"/>
          </w:tcPr>
          <w:p w14:paraId="5B6C8585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VR</w:t>
            </w:r>
          </w:p>
        </w:tc>
        <w:tc>
          <w:tcPr>
            <w:tcW w:w="2373" w:type="dxa"/>
          </w:tcPr>
          <w:p w14:paraId="783B80BB" w14:textId="3E9EF641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2.5 ± 1.2</w:t>
            </w:r>
          </w:p>
        </w:tc>
      </w:tr>
      <w:tr w:rsidR="00BF6026" w:rsidRPr="006617C2" w14:paraId="041B0D9A" w14:textId="77777777" w:rsidTr="00BF6026">
        <w:tc>
          <w:tcPr>
            <w:tcW w:w="764" w:type="dxa"/>
          </w:tcPr>
          <w:p w14:paraId="2FC1E95F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03" w:type="dxa"/>
          </w:tcPr>
          <w:p w14:paraId="3D22BC7A" w14:textId="77777777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sso</w:t>
            </w:r>
          </w:p>
        </w:tc>
        <w:tc>
          <w:tcPr>
            <w:tcW w:w="2373" w:type="dxa"/>
          </w:tcPr>
          <w:p w14:paraId="7AB14CE5" w14:textId="4205BF9F" w:rsidR="00BF6026" w:rsidRPr="006617C2" w:rsidRDefault="00BF6026" w:rsidP="00BF602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.3 ± 7.63</w:t>
            </w:r>
          </w:p>
        </w:tc>
      </w:tr>
    </w:tbl>
    <w:bookmarkEnd w:id="0"/>
    <w:p w14:paraId="7D612D8A" w14:textId="6F7E9F23" w:rsidR="00BB72D9" w:rsidRPr="006617C2" w:rsidRDefault="00BB72D9" w:rsidP="00BF6026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</w:rPr>
      </w:pPr>
      <w:r w:rsidRPr="006617C2">
        <w:rPr>
          <w:rFonts w:ascii="Times New Roman" w:eastAsia="Times New Roman" w:hAnsi="Times New Roman" w:cs="Times New Roman"/>
          <w:b/>
          <w:bCs/>
        </w:rPr>
        <w:t>Table.S</w:t>
      </w:r>
      <w:r w:rsidR="00952CF8" w:rsidRPr="006617C2">
        <w:rPr>
          <w:rFonts w:ascii="Times New Roman" w:eastAsia="Times New Roman" w:hAnsi="Times New Roman" w:cs="Times New Roman"/>
          <w:b/>
          <w:bCs/>
        </w:rPr>
        <w:t>3</w:t>
      </w:r>
      <w:r w:rsidRPr="006617C2">
        <w:rPr>
          <w:rFonts w:ascii="Times New Roman" w:eastAsia="Times New Roman" w:hAnsi="Times New Roman" w:cs="Times New Roman"/>
        </w:rPr>
        <w:t xml:space="preserve"> Comparison of all model’s performance during training in terms of percentage (%) and MPa uni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64"/>
        <w:gridCol w:w="2103"/>
        <w:gridCol w:w="1126"/>
        <w:gridCol w:w="988"/>
        <w:gridCol w:w="1127"/>
        <w:gridCol w:w="1128"/>
        <w:gridCol w:w="1127"/>
        <w:gridCol w:w="988"/>
      </w:tblGrid>
      <w:tr w:rsidR="00BB72D9" w:rsidRPr="006617C2" w14:paraId="09CFA54E" w14:textId="77777777" w:rsidTr="0020390B">
        <w:tc>
          <w:tcPr>
            <w:tcW w:w="764" w:type="dxa"/>
            <w:vMerge w:val="restart"/>
          </w:tcPr>
          <w:p w14:paraId="141CFC2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.No.</w:t>
            </w:r>
          </w:p>
        </w:tc>
        <w:tc>
          <w:tcPr>
            <w:tcW w:w="2103" w:type="dxa"/>
            <w:vMerge w:val="restart"/>
          </w:tcPr>
          <w:p w14:paraId="3702F35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114" w:type="dxa"/>
            <w:gridSpan w:val="2"/>
          </w:tcPr>
          <w:p w14:paraId="073DEB6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</w:t>
            </w: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255" w:type="dxa"/>
            <w:gridSpan w:val="2"/>
          </w:tcPr>
          <w:p w14:paraId="6D7DB5D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MSE</w:t>
            </w:r>
          </w:p>
        </w:tc>
        <w:tc>
          <w:tcPr>
            <w:tcW w:w="2115" w:type="dxa"/>
            <w:gridSpan w:val="2"/>
          </w:tcPr>
          <w:p w14:paraId="0AB62C5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E</w:t>
            </w:r>
          </w:p>
        </w:tc>
      </w:tr>
      <w:tr w:rsidR="00BB72D9" w:rsidRPr="006617C2" w14:paraId="3F810E93" w14:textId="77777777" w:rsidTr="0020390B">
        <w:tc>
          <w:tcPr>
            <w:tcW w:w="764" w:type="dxa"/>
            <w:vMerge/>
          </w:tcPr>
          <w:p w14:paraId="7E054E7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03" w:type="dxa"/>
            <w:vMerge/>
          </w:tcPr>
          <w:p w14:paraId="2C9F2C3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dxa"/>
          </w:tcPr>
          <w:p w14:paraId="71708B8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%</w:t>
            </w:r>
          </w:p>
        </w:tc>
        <w:tc>
          <w:tcPr>
            <w:tcW w:w="988" w:type="dxa"/>
          </w:tcPr>
          <w:p w14:paraId="05A6A24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MPa</w:t>
            </w:r>
          </w:p>
        </w:tc>
        <w:tc>
          <w:tcPr>
            <w:tcW w:w="1127" w:type="dxa"/>
          </w:tcPr>
          <w:p w14:paraId="64AD240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%</w:t>
            </w:r>
          </w:p>
        </w:tc>
        <w:tc>
          <w:tcPr>
            <w:tcW w:w="1128" w:type="dxa"/>
          </w:tcPr>
          <w:p w14:paraId="614C52B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MPa</w:t>
            </w:r>
          </w:p>
        </w:tc>
        <w:tc>
          <w:tcPr>
            <w:tcW w:w="1127" w:type="dxa"/>
          </w:tcPr>
          <w:p w14:paraId="480E5AC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%</w:t>
            </w:r>
          </w:p>
        </w:tc>
        <w:tc>
          <w:tcPr>
            <w:tcW w:w="988" w:type="dxa"/>
          </w:tcPr>
          <w:p w14:paraId="69BE2AE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MPa</w:t>
            </w:r>
          </w:p>
        </w:tc>
      </w:tr>
      <w:tr w:rsidR="00BB72D9" w:rsidRPr="006617C2" w14:paraId="33A739F0" w14:textId="77777777" w:rsidTr="0020390B">
        <w:tc>
          <w:tcPr>
            <w:tcW w:w="764" w:type="dxa"/>
          </w:tcPr>
          <w:p w14:paraId="551906C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03" w:type="dxa"/>
          </w:tcPr>
          <w:p w14:paraId="3C24DC6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</w:t>
            </w:r>
          </w:p>
        </w:tc>
        <w:tc>
          <w:tcPr>
            <w:tcW w:w="1126" w:type="dxa"/>
          </w:tcPr>
          <w:p w14:paraId="6D2911E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7</w:t>
            </w:r>
          </w:p>
        </w:tc>
        <w:tc>
          <w:tcPr>
            <w:tcW w:w="988" w:type="dxa"/>
          </w:tcPr>
          <w:p w14:paraId="5BA159C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3</w:t>
            </w:r>
          </w:p>
        </w:tc>
        <w:tc>
          <w:tcPr>
            <w:tcW w:w="1127" w:type="dxa"/>
          </w:tcPr>
          <w:p w14:paraId="57FE3FC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28" w:type="dxa"/>
          </w:tcPr>
          <w:p w14:paraId="4FE15AE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95</w:t>
            </w:r>
          </w:p>
        </w:tc>
        <w:tc>
          <w:tcPr>
            <w:tcW w:w="1127" w:type="dxa"/>
          </w:tcPr>
          <w:p w14:paraId="1369572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8" w:type="dxa"/>
          </w:tcPr>
          <w:p w14:paraId="4B41BAC7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5</w:t>
            </w:r>
          </w:p>
        </w:tc>
      </w:tr>
      <w:tr w:rsidR="00BB72D9" w:rsidRPr="006617C2" w14:paraId="328D20A8" w14:textId="77777777" w:rsidTr="0020390B">
        <w:tc>
          <w:tcPr>
            <w:tcW w:w="764" w:type="dxa"/>
          </w:tcPr>
          <w:p w14:paraId="3166774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03" w:type="dxa"/>
          </w:tcPr>
          <w:p w14:paraId="42FA45B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1126" w:type="dxa"/>
          </w:tcPr>
          <w:p w14:paraId="165076E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4</w:t>
            </w:r>
          </w:p>
        </w:tc>
        <w:tc>
          <w:tcPr>
            <w:tcW w:w="988" w:type="dxa"/>
          </w:tcPr>
          <w:p w14:paraId="27EE99C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1</w:t>
            </w:r>
          </w:p>
        </w:tc>
        <w:tc>
          <w:tcPr>
            <w:tcW w:w="1127" w:type="dxa"/>
          </w:tcPr>
          <w:p w14:paraId="078ECFB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28" w:type="dxa"/>
          </w:tcPr>
          <w:p w14:paraId="0CC3B0E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.76</w:t>
            </w:r>
          </w:p>
        </w:tc>
        <w:tc>
          <w:tcPr>
            <w:tcW w:w="1127" w:type="dxa"/>
          </w:tcPr>
          <w:p w14:paraId="4A66F08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8" w:type="dxa"/>
          </w:tcPr>
          <w:p w14:paraId="6A25432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6</w:t>
            </w:r>
          </w:p>
        </w:tc>
      </w:tr>
      <w:tr w:rsidR="00BB72D9" w:rsidRPr="006617C2" w14:paraId="6BEC0C67" w14:textId="77777777" w:rsidTr="0020390B">
        <w:tc>
          <w:tcPr>
            <w:tcW w:w="764" w:type="dxa"/>
          </w:tcPr>
          <w:p w14:paraId="6B2A947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3</w:t>
            </w:r>
          </w:p>
        </w:tc>
        <w:tc>
          <w:tcPr>
            <w:tcW w:w="2103" w:type="dxa"/>
          </w:tcPr>
          <w:p w14:paraId="5B8D6A7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B</w:t>
            </w:r>
          </w:p>
        </w:tc>
        <w:tc>
          <w:tcPr>
            <w:tcW w:w="1126" w:type="dxa"/>
          </w:tcPr>
          <w:p w14:paraId="5B3B73D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9</w:t>
            </w:r>
          </w:p>
        </w:tc>
        <w:tc>
          <w:tcPr>
            <w:tcW w:w="988" w:type="dxa"/>
          </w:tcPr>
          <w:p w14:paraId="12D8A41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8</w:t>
            </w:r>
          </w:p>
        </w:tc>
        <w:tc>
          <w:tcPr>
            <w:tcW w:w="1127" w:type="dxa"/>
          </w:tcPr>
          <w:p w14:paraId="1C1B4EF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28" w:type="dxa"/>
          </w:tcPr>
          <w:p w14:paraId="5EB1EA7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.8</w:t>
            </w:r>
          </w:p>
        </w:tc>
        <w:tc>
          <w:tcPr>
            <w:tcW w:w="1127" w:type="dxa"/>
          </w:tcPr>
          <w:p w14:paraId="6A7CDE0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88" w:type="dxa"/>
          </w:tcPr>
          <w:p w14:paraId="535E839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6</w:t>
            </w:r>
          </w:p>
        </w:tc>
      </w:tr>
      <w:tr w:rsidR="00BB72D9" w:rsidRPr="006617C2" w14:paraId="4B69F70E" w14:textId="77777777" w:rsidTr="0020390B">
        <w:tc>
          <w:tcPr>
            <w:tcW w:w="764" w:type="dxa"/>
          </w:tcPr>
          <w:p w14:paraId="59A4BA9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03" w:type="dxa"/>
          </w:tcPr>
          <w:p w14:paraId="1F97E1C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T</w:t>
            </w:r>
          </w:p>
        </w:tc>
        <w:tc>
          <w:tcPr>
            <w:tcW w:w="1126" w:type="dxa"/>
          </w:tcPr>
          <w:p w14:paraId="20BDEA8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7</w:t>
            </w:r>
          </w:p>
        </w:tc>
        <w:tc>
          <w:tcPr>
            <w:tcW w:w="988" w:type="dxa"/>
          </w:tcPr>
          <w:p w14:paraId="30DB4FA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1</w:t>
            </w:r>
          </w:p>
        </w:tc>
        <w:tc>
          <w:tcPr>
            <w:tcW w:w="1127" w:type="dxa"/>
          </w:tcPr>
          <w:p w14:paraId="688C8BB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28" w:type="dxa"/>
          </w:tcPr>
          <w:p w14:paraId="72D9E77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.7</w:t>
            </w:r>
          </w:p>
        </w:tc>
        <w:tc>
          <w:tcPr>
            <w:tcW w:w="1127" w:type="dxa"/>
          </w:tcPr>
          <w:p w14:paraId="2C90B7B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8" w:type="dxa"/>
          </w:tcPr>
          <w:p w14:paraId="46E49D0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2</w:t>
            </w:r>
          </w:p>
        </w:tc>
      </w:tr>
      <w:tr w:rsidR="00BB72D9" w:rsidRPr="006617C2" w14:paraId="5D93247F" w14:textId="77777777" w:rsidTr="0020390B">
        <w:tc>
          <w:tcPr>
            <w:tcW w:w="764" w:type="dxa"/>
          </w:tcPr>
          <w:p w14:paraId="3B37AD2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03" w:type="dxa"/>
          </w:tcPr>
          <w:p w14:paraId="61FB701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VR</w:t>
            </w:r>
          </w:p>
        </w:tc>
        <w:tc>
          <w:tcPr>
            <w:tcW w:w="1126" w:type="dxa"/>
          </w:tcPr>
          <w:p w14:paraId="0606F20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988" w:type="dxa"/>
          </w:tcPr>
          <w:p w14:paraId="5380A733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.5</w:t>
            </w:r>
          </w:p>
        </w:tc>
        <w:tc>
          <w:tcPr>
            <w:tcW w:w="1127" w:type="dxa"/>
          </w:tcPr>
          <w:p w14:paraId="099B3E8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128" w:type="dxa"/>
          </w:tcPr>
          <w:p w14:paraId="23B9685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1.8</w:t>
            </w:r>
          </w:p>
        </w:tc>
        <w:tc>
          <w:tcPr>
            <w:tcW w:w="1127" w:type="dxa"/>
          </w:tcPr>
          <w:p w14:paraId="1AE512D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88" w:type="dxa"/>
          </w:tcPr>
          <w:p w14:paraId="6110D39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7.6</w:t>
            </w:r>
          </w:p>
        </w:tc>
      </w:tr>
      <w:tr w:rsidR="00BB72D9" w:rsidRPr="006617C2" w14:paraId="57D409C0" w14:textId="77777777" w:rsidTr="0020390B">
        <w:tc>
          <w:tcPr>
            <w:tcW w:w="764" w:type="dxa"/>
          </w:tcPr>
          <w:p w14:paraId="70EBFCA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03" w:type="dxa"/>
          </w:tcPr>
          <w:p w14:paraId="28481DF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sso</w:t>
            </w:r>
          </w:p>
        </w:tc>
        <w:tc>
          <w:tcPr>
            <w:tcW w:w="1126" w:type="dxa"/>
          </w:tcPr>
          <w:p w14:paraId="71B3108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988" w:type="dxa"/>
          </w:tcPr>
          <w:p w14:paraId="7D8D1B6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.8</w:t>
            </w:r>
          </w:p>
        </w:tc>
        <w:tc>
          <w:tcPr>
            <w:tcW w:w="1127" w:type="dxa"/>
          </w:tcPr>
          <w:p w14:paraId="2960FFA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128" w:type="dxa"/>
          </w:tcPr>
          <w:p w14:paraId="093D982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5.3</w:t>
            </w:r>
          </w:p>
        </w:tc>
        <w:tc>
          <w:tcPr>
            <w:tcW w:w="1127" w:type="dxa"/>
          </w:tcPr>
          <w:p w14:paraId="1B02866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8" w:type="dxa"/>
          </w:tcPr>
          <w:p w14:paraId="4AEBEC4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1.9</w:t>
            </w:r>
          </w:p>
        </w:tc>
      </w:tr>
    </w:tbl>
    <w:p w14:paraId="7C870029" w14:textId="4B2BD90E" w:rsidR="00BB72D9" w:rsidRPr="006617C2" w:rsidRDefault="00BB72D9" w:rsidP="00BB72D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</w:rPr>
      </w:pPr>
      <w:r w:rsidRPr="006617C2">
        <w:rPr>
          <w:rFonts w:ascii="Times New Roman" w:eastAsia="Times New Roman" w:hAnsi="Times New Roman" w:cs="Times New Roman"/>
          <w:b/>
          <w:bCs/>
        </w:rPr>
        <w:t>Table.S</w:t>
      </w:r>
      <w:r w:rsidR="00952CF8" w:rsidRPr="006617C2">
        <w:rPr>
          <w:rFonts w:ascii="Times New Roman" w:eastAsia="Times New Roman" w:hAnsi="Times New Roman" w:cs="Times New Roman"/>
          <w:b/>
          <w:bCs/>
        </w:rPr>
        <w:t>4</w:t>
      </w:r>
      <w:r w:rsidRPr="006617C2">
        <w:rPr>
          <w:rFonts w:ascii="Times New Roman" w:eastAsia="Times New Roman" w:hAnsi="Times New Roman" w:cs="Times New Roman"/>
        </w:rPr>
        <w:t xml:space="preserve"> Comparison of all model’s performance during testing in terms of percentage (%) and MPa uni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64"/>
        <w:gridCol w:w="2103"/>
        <w:gridCol w:w="1126"/>
        <w:gridCol w:w="988"/>
        <w:gridCol w:w="1127"/>
        <w:gridCol w:w="1128"/>
        <w:gridCol w:w="1127"/>
        <w:gridCol w:w="988"/>
      </w:tblGrid>
      <w:tr w:rsidR="00BB72D9" w:rsidRPr="006617C2" w14:paraId="0042F293" w14:textId="77777777" w:rsidTr="0020390B">
        <w:tc>
          <w:tcPr>
            <w:tcW w:w="764" w:type="dxa"/>
            <w:vMerge w:val="restart"/>
          </w:tcPr>
          <w:p w14:paraId="621E16E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.No.</w:t>
            </w:r>
          </w:p>
        </w:tc>
        <w:tc>
          <w:tcPr>
            <w:tcW w:w="2103" w:type="dxa"/>
            <w:vMerge w:val="restart"/>
          </w:tcPr>
          <w:p w14:paraId="3762BA5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114" w:type="dxa"/>
            <w:gridSpan w:val="2"/>
          </w:tcPr>
          <w:p w14:paraId="6193B4E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</w:t>
            </w: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255" w:type="dxa"/>
            <w:gridSpan w:val="2"/>
          </w:tcPr>
          <w:p w14:paraId="7A901A8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MSE</w:t>
            </w:r>
          </w:p>
        </w:tc>
        <w:tc>
          <w:tcPr>
            <w:tcW w:w="2115" w:type="dxa"/>
            <w:gridSpan w:val="2"/>
          </w:tcPr>
          <w:p w14:paraId="055746C7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E</w:t>
            </w:r>
          </w:p>
        </w:tc>
      </w:tr>
      <w:tr w:rsidR="00BB72D9" w:rsidRPr="006617C2" w14:paraId="4B96C0EB" w14:textId="77777777" w:rsidTr="0020390B">
        <w:tc>
          <w:tcPr>
            <w:tcW w:w="764" w:type="dxa"/>
            <w:vMerge/>
          </w:tcPr>
          <w:p w14:paraId="2360A04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03" w:type="dxa"/>
            <w:vMerge/>
          </w:tcPr>
          <w:p w14:paraId="4CF2C54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dxa"/>
          </w:tcPr>
          <w:p w14:paraId="1887F19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%</w:t>
            </w:r>
          </w:p>
        </w:tc>
        <w:tc>
          <w:tcPr>
            <w:tcW w:w="988" w:type="dxa"/>
          </w:tcPr>
          <w:p w14:paraId="324C06C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MPa</w:t>
            </w:r>
          </w:p>
        </w:tc>
        <w:tc>
          <w:tcPr>
            <w:tcW w:w="1127" w:type="dxa"/>
          </w:tcPr>
          <w:p w14:paraId="29AD8AE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%</w:t>
            </w:r>
          </w:p>
        </w:tc>
        <w:tc>
          <w:tcPr>
            <w:tcW w:w="1128" w:type="dxa"/>
          </w:tcPr>
          <w:p w14:paraId="01B60AF3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MPa</w:t>
            </w:r>
          </w:p>
        </w:tc>
        <w:tc>
          <w:tcPr>
            <w:tcW w:w="1127" w:type="dxa"/>
          </w:tcPr>
          <w:p w14:paraId="3FCEAFA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%</w:t>
            </w:r>
          </w:p>
        </w:tc>
        <w:tc>
          <w:tcPr>
            <w:tcW w:w="988" w:type="dxa"/>
          </w:tcPr>
          <w:p w14:paraId="77351C97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MPa</w:t>
            </w:r>
          </w:p>
        </w:tc>
      </w:tr>
      <w:tr w:rsidR="00BB72D9" w:rsidRPr="006617C2" w14:paraId="79AEBDA6" w14:textId="77777777" w:rsidTr="0020390B">
        <w:tc>
          <w:tcPr>
            <w:tcW w:w="764" w:type="dxa"/>
          </w:tcPr>
          <w:p w14:paraId="7173DF2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03" w:type="dxa"/>
          </w:tcPr>
          <w:p w14:paraId="05447E3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</w:t>
            </w:r>
          </w:p>
        </w:tc>
        <w:tc>
          <w:tcPr>
            <w:tcW w:w="1126" w:type="dxa"/>
          </w:tcPr>
          <w:p w14:paraId="2FAB9DF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988" w:type="dxa"/>
          </w:tcPr>
          <w:p w14:paraId="65D6C75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6</w:t>
            </w:r>
          </w:p>
        </w:tc>
        <w:tc>
          <w:tcPr>
            <w:tcW w:w="1127" w:type="dxa"/>
          </w:tcPr>
          <w:p w14:paraId="7BAB506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28" w:type="dxa"/>
          </w:tcPr>
          <w:p w14:paraId="7638E89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5</w:t>
            </w:r>
          </w:p>
        </w:tc>
        <w:tc>
          <w:tcPr>
            <w:tcW w:w="1127" w:type="dxa"/>
          </w:tcPr>
          <w:p w14:paraId="003FF34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88" w:type="dxa"/>
          </w:tcPr>
          <w:p w14:paraId="3063A49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5</w:t>
            </w:r>
          </w:p>
        </w:tc>
      </w:tr>
      <w:tr w:rsidR="00BB72D9" w:rsidRPr="006617C2" w14:paraId="63261926" w14:textId="77777777" w:rsidTr="0020390B">
        <w:tc>
          <w:tcPr>
            <w:tcW w:w="764" w:type="dxa"/>
          </w:tcPr>
          <w:p w14:paraId="3FAE94B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03" w:type="dxa"/>
          </w:tcPr>
          <w:p w14:paraId="278D3E9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1126" w:type="dxa"/>
          </w:tcPr>
          <w:p w14:paraId="70A6696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88" w:type="dxa"/>
          </w:tcPr>
          <w:p w14:paraId="3B26E372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4</w:t>
            </w:r>
          </w:p>
        </w:tc>
        <w:tc>
          <w:tcPr>
            <w:tcW w:w="1127" w:type="dxa"/>
          </w:tcPr>
          <w:p w14:paraId="5DF0617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8" w:type="dxa"/>
          </w:tcPr>
          <w:p w14:paraId="69D7A58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1127" w:type="dxa"/>
          </w:tcPr>
          <w:p w14:paraId="10F759E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88" w:type="dxa"/>
          </w:tcPr>
          <w:p w14:paraId="7C40F5E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5</w:t>
            </w:r>
          </w:p>
        </w:tc>
      </w:tr>
      <w:tr w:rsidR="00BB72D9" w:rsidRPr="006617C2" w14:paraId="403E3294" w14:textId="77777777" w:rsidTr="0020390B">
        <w:tc>
          <w:tcPr>
            <w:tcW w:w="764" w:type="dxa"/>
          </w:tcPr>
          <w:p w14:paraId="479FA13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03" w:type="dxa"/>
          </w:tcPr>
          <w:p w14:paraId="51F9AA9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B</w:t>
            </w:r>
          </w:p>
        </w:tc>
        <w:tc>
          <w:tcPr>
            <w:tcW w:w="1126" w:type="dxa"/>
          </w:tcPr>
          <w:p w14:paraId="7211CE8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8" w:type="dxa"/>
          </w:tcPr>
          <w:p w14:paraId="302DC872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5</w:t>
            </w:r>
          </w:p>
        </w:tc>
        <w:tc>
          <w:tcPr>
            <w:tcW w:w="1127" w:type="dxa"/>
          </w:tcPr>
          <w:p w14:paraId="676F935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128" w:type="dxa"/>
          </w:tcPr>
          <w:p w14:paraId="3E74F103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3</w:t>
            </w:r>
          </w:p>
        </w:tc>
        <w:tc>
          <w:tcPr>
            <w:tcW w:w="1127" w:type="dxa"/>
          </w:tcPr>
          <w:p w14:paraId="274EC99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88" w:type="dxa"/>
          </w:tcPr>
          <w:p w14:paraId="1498AD5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4</w:t>
            </w:r>
          </w:p>
        </w:tc>
      </w:tr>
      <w:tr w:rsidR="00BB72D9" w:rsidRPr="006617C2" w14:paraId="613C5DA8" w14:textId="77777777" w:rsidTr="0020390B">
        <w:tc>
          <w:tcPr>
            <w:tcW w:w="764" w:type="dxa"/>
          </w:tcPr>
          <w:p w14:paraId="2D27210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03" w:type="dxa"/>
          </w:tcPr>
          <w:p w14:paraId="512B959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T</w:t>
            </w:r>
          </w:p>
        </w:tc>
        <w:tc>
          <w:tcPr>
            <w:tcW w:w="1126" w:type="dxa"/>
          </w:tcPr>
          <w:p w14:paraId="101584B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988" w:type="dxa"/>
          </w:tcPr>
          <w:p w14:paraId="24920ED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8</w:t>
            </w:r>
          </w:p>
        </w:tc>
        <w:tc>
          <w:tcPr>
            <w:tcW w:w="1127" w:type="dxa"/>
          </w:tcPr>
          <w:p w14:paraId="124F3EB2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128" w:type="dxa"/>
          </w:tcPr>
          <w:p w14:paraId="0524F32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8</w:t>
            </w:r>
          </w:p>
        </w:tc>
        <w:tc>
          <w:tcPr>
            <w:tcW w:w="1127" w:type="dxa"/>
          </w:tcPr>
          <w:p w14:paraId="7591EE3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88" w:type="dxa"/>
          </w:tcPr>
          <w:p w14:paraId="7A6DCC1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</w:tr>
      <w:tr w:rsidR="00BB72D9" w:rsidRPr="006617C2" w14:paraId="65A7E17C" w14:textId="77777777" w:rsidTr="0020390B">
        <w:tc>
          <w:tcPr>
            <w:tcW w:w="764" w:type="dxa"/>
          </w:tcPr>
          <w:p w14:paraId="63E1F03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03" w:type="dxa"/>
          </w:tcPr>
          <w:p w14:paraId="6DCA37D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VR</w:t>
            </w:r>
          </w:p>
        </w:tc>
        <w:tc>
          <w:tcPr>
            <w:tcW w:w="1126" w:type="dxa"/>
          </w:tcPr>
          <w:p w14:paraId="01CC16B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988" w:type="dxa"/>
          </w:tcPr>
          <w:p w14:paraId="0D90DAA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.7</w:t>
            </w:r>
          </w:p>
        </w:tc>
        <w:tc>
          <w:tcPr>
            <w:tcW w:w="1127" w:type="dxa"/>
          </w:tcPr>
          <w:p w14:paraId="09200C0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128" w:type="dxa"/>
          </w:tcPr>
          <w:p w14:paraId="2D7A92E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3.7</w:t>
            </w:r>
          </w:p>
        </w:tc>
        <w:tc>
          <w:tcPr>
            <w:tcW w:w="1127" w:type="dxa"/>
          </w:tcPr>
          <w:p w14:paraId="5263903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88" w:type="dxa"/>
          </w:tcPr>
          <w:p w14:paraId="50A1AE4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.5</w:t>
            </w:r>
          </w:p>
        </w:tc>
      </w:tr>
      <w:tr w:rsidR="00BB72D9" w:rsidRPr="006617C2" w14:paraId="1BA8CDE3" w14:textId="77777777" w:rsidTr="0020390B">
        <w:tc>
          <w:tcPr>
            <w:tcW w:w="764" w:type="dxa"/>
          </w:tcPr>
          <w:p w14:paraId="7482506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03" w:type="dxa"/>
          </w:tcPr>
          <w:p w14:paraId="4652562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sso</w:t>
            </w:r>
          </w:p>
        </w:tc>
        <w:tc>
          <w:tcPr>
            <w:tcW w:w="1126" w:type="dxa"/>
          </w:tcPr>
          <w:p w14:paraId="5FC009E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988" w:type="dxa"/>
          </w:tcPr>
          <w:p w14:paraId="6549E1A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.7</w:t>
            </w:r>
          </w:p>
        </w:tc>
        <w:tc>
          <w:tcPr>
            <w:tcW w:w="1127" w:type="dxa"/>
          </w:tcPr>
          <w:p w14:paraId="5E62969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128" w:type="dxa"/>
          </w:tcPr>
          <w:p w14:paraId="0738E1C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3.8</w:t>
            </w:r>
          </w:p>
        </w:tc>
        <w:tc>
          <w:tcPr>
            <w:tcW w:w="1127" w:type="dxa"/>
          </w:tcPr>
          <w:p w14:paraId="2C3B240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988" w:type="dxa"/>
          </w:tcPr>
          <w:p w14:paraId="73E10C7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4.3</w:t>
            </w:r>
          </w:p>
        </w:tc>
      </w:tr>
    </w:tbl>
    <w:p w14:paraId="35EF330A" w14:textId="77777777" w:rsidR="00BB72D9" w:rsidRPr="006617C2" w:rsidRDefault="00BB72D9" w:rsidP="00BB72D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color w:val="0000FF"/>
        </w:rPr>
      </w:pPr>
    </w:p>
    <w:p w14:paraId="3485DB9A" w14:textId="71E7CF61" w:rsidR="00BB72D9" w:rsidRPr="006617C2" w:rsidRDefault="00BB72D9" w:rsidP="00BB72D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</w:rPr>
      </w:pPr>
      <w:r w:rsidRPr="006617C2">
        <w:rPr>
          <w:rFonts w:ascii="Times New Roman" w:eastAsia="Times New Roman" w:hAnsi="Times New Roman" w:cs="Times New Roman"/>
          <w:b/>
          <w:bCs/>
        </w:rPr>
        <w:t>Table.S</w:t>
      </w:r>
      <w:r w:rsidR="00952CF8" w:rsidRPr="006617C2">
        <w:rPr>
          <w:rFonts w:ascii="Times New Roman" w:eastAsia="Times New Roman" w:hAnsi="Times New Roman" w:cs="Times New Roman"/>
          <w:b/>
          <w:bCs/>
        </w:rPr>
        <w:t>5</w:t>
      </w:r>
      <w:r w:rsidRPr="006617C2">
        <w:rPr>
          <w:rFonts w:ascii="Times New Roman" w:eastAsia="Times New Roman" w:hAnsi="Times New Roman" w:cs="Times New Roman"/>
        </w:rPr>
        <w:t xml:space="preserve"> Comparison of all model’s performance during validation in terms of percentage (%) and MPa uni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64"/>
        <w:gridCol w:w="2103"/>
        <w:gridCol w:w="1126"/>
        <w:gridCol w:w="988"/>
        <w:gridCol w:w="1127"/>
        <w:gridCol w:w="1128"/>
        <w:gridCol w:w="1127"/>
        <w:gridCol w:w="988"/>
      </w:tblGrid>
      <w:tr w:rsidR="00BB72D9" w:rsidRPr="006617C2" w14:paraId="5DE07A05" w14:textId="77777777" w:rsidTr="0020390B">
        <w:tc>
          <w:tcPr>
            <w:tcW w:w="764" w:type="dxa"/>
            <w:vMerge w:val="restart"/>
          </w:tcPr>
          <w:p w14:paraId="0E467C0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.No.</w:t>
            </w:r>
          </w:p>
        </w:tc>
        <w:tc>
          <w:tcPr>
            <w:tcW w:w="2103" w:type="dxa"/>
            <w:vMerge w:val="restart"/>
          </w:tcPr>
          <w:p w14:paraId="41113DF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114" w:type="dxa"/>
            <w:gridSpan w:val="2"/>
          </w:tcPr>
          <w:p w14:paraId="4D83C8C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</w:t>
            </w: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255" w:type="dxa"/>
            <w:gridSpan w:val="2"/>
          </w:tcPr>
          <w:p w14:paraId="53BA917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MSE</w:t>
            </w:r>
          </w:p>
        </w:tc>
        <w:tc>
          <w:tcPr>
            <w:tcW w:w="2115" w:type="dxa"/>
            <w:gridSpan w:val="2"/>
          </w:tcPr>
          <w:p w14:paraId="376CA41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E</w:t>
            </w:r>
          </w:p>
        </w:tc>
      </w:tr>
      <w:tr w:rsidR="00BB72D9" w:rsidRPr="006617C2" w14:paraId="35478C04" w14:textId="77777777" w:rsidTr="0020390B">
        <w:tc>
          <w:tcPr>
            <w:tcW w:w="764" w:type="dxa"/>
            <w:vMerge/>
          </w:tcPr>
          <w:p w14:paraId="07B6065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03" w:type="dxa"/>
            <w:vMerge/>
          </w:tcPr>
          <w:p w14:paraId="6D1DAFA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dxa"/>
          </w:tcPr>
          <w:p w14:paraId="26E8DCD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%</w:t>
            </w:r>
          </w:p>
        </w:tc>
        <w:tc>
          <w:tcPr>
            <w:tcW w:w="988" w:type="dxa"/>
          </w:tcPr>
          <w:p w14:paraId="4E6D9E2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MPa</w:t>
            </w:r>
          </w:p>
        </w:tc>
        <w:tc>
          <w:tcPr>
            <w:tcW w:w="1127" w:type="dxa"/>
          </w:tcPr>
          <w:p w14:paraId="5E58AA1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%</w:t>
            </w:r>
          </w:p>
        </w:tc>
        <w:tc>
          <w:tcPr>
            <w:tcW w:w="1128" w:type="dxa"/>
          </w:tcPr>
          <w:p w14:paraId="0A81F41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MPa</w:t>
            </w:r>
          </w:p>
        </w:tc>
        <w:tc>
          <w:tcPr>
            <w:tcW w:w="1127" w:type="dxa"/>
          </w:tcPr>
          <w:p w14:paraId="367F12D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%</w:t>
            </w:r>
          </w:p>
        </w:tc>
        <w:tc>
          <w:tcPr>
            <w:tcW w:w="988" w:type="dxa"/>
          </w:tcPr>
          <w:p w14:paraId="4402AA2E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 MPa</w:t>
            </w:r>
          </w:p>
        </w:tc>
      </w:tr>
      <w:tr w:rsidR="00BB72D9" w:rsidRPr="006617C2" w14:paraId="69880643" w14:textId="77777777" w:rsidTr="0020390B">
        <w:tc>
          <w:tcPr>
            <w:tcW w:w="764" w:type="dxa"/>
          </w:tcPr>
          <w:p w14:paraId="14D33F1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03" w:type="dxa"/>
          </w:tcPr>
          <w:p w14:paraId="0728DDD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</w:t>
            </w:r>
          </w:p>
        </w:tc>
        <w:tc>
          <w:tcPr>
            <w:tcW w:w="1126" w:type="dxa"/>
          </w:tcPr>
          <w:p w14:paraId="45D3D56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988" w:type="dxa"/>
          </w:tcPr>
          <w:p w14:paraId="6AADB44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5</w:t>
            </w:r>
          </w:p>
        </w:tc>
        <w:tc>
          <w:tcPr>
            <w:tcW w:w="1127" w:type="dxa"/>
          </w:tcPr>
          <w:p w14:paraId="24E9803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8" w:type="dxa"/>
          </w:tcPr>
          <w:p w14:paraId="2CE8FDA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5</w:t>
            </w:r>
          </w:p>
        </w:tc>
        <w:tc>
          <w:tcPr>
            <w:tcW w:w="1127" w:type="dxa"/>
          </w:tcPr>
          <w:p w14:paraId="0157953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8" w:type="dxa"/>
          </w:tcPr>
          <w:p w14:paraId="1803EC2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9</w:t>
            </w:r>
          </w:p>
        </w:tc>
      </w:tr>
      <w:tr w:rsidR="00BB72D9" w:rsidRPr="006617C2" w14:paraId="22F93532" w14:textId="77777777" w:rsidTr="0020390B">
        <w:tc>
          <w:tcPr>
            <w:tcW w:w="764" w:type="dxa"/>
          </w:tcPr>
          <w:p w14:paraId="2265191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03" w:type="dxa"/>
          </w:tcPr>
          <w:p w14:paraId="1B812463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1126" w:type="dxa"/>
          </w:tcPr>
          <w:p w14:paraId="445D9BF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988" w:type="dxa"/>
          </w:tcPr>
          <w:p w14:paraId="56344C4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127" w:type="dxa"/>
          </w:tcPr>
          <w:p w14:paraId="2F6051C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28" w:type="dxa"/>
          </w:tcPr>
          <w:p w14:paraId="1D2E52C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.8</w:t>
            </w:r>
          </w:p>
        </w:tc>
        <w:tc>
          <w:tcPr>
            <w:tcW w:w="1127" w:type="dxa"/>
          </w:tcPr>
          <w:p w14:paraId="15297B93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88" w:type="dxa"/>
          </w:tcPr>
          <w:p w14:paraId="7376787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3</w:t>
            </w:r>
          </w:p>
        </w:tc>
      </w:tr>
      <w:tr w:rsidR="00BB72D9" w:rsidRPr="006617C2" w14:paraId="16C5E06F" w14:textId="77777777" w:rsidTr="0020390B">
        <w:tc>
          <w:tcPr>
            <w:tcW w:w="764" w:type="dxa"/>
          </w:tcPr>
          <w:p w14:paraId="4D7A744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03" w:type="dxa"/>
          </w:tcPr>
          <w:p w14:paraId="6DCC0C67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B</w:t>
            </w:r>
          </w:p>
        </w:tc>
        <w:tc>
          <w:tcPr>
            <w:tcW w:w="1126" w:type="dxa"/>
          </w:tcPr>
          <w:p w14:paraId="4804BD3C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988" w:type="dxa"/>
          </w:tcPr>
          <w:p w14:paraId="78DC7D5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8</w:t>
            </w:r>
          </w:p>
        </w:tc>
        <w:tc>
          <w:tcPr>
            <w:tcW w:w="1127" w:type="dxa"/>
          </w:tcPr>
          <w:p w14:paraId="3DC1449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28" w:type="dxa"/>
          </w:tcPr>
          <w:p w14:paraId="3A70B0D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.7</w:t>
            </w:r>
          </w:p>
        </w:tc>
        <w:tc>
          <w:tcPr>
            <w:tcW w:w="1127" w:type="dxa"/>
          </w:tcPr>
          <w:p w14:paraId="103C0D9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88" w:type="dxa"/>
          </w:tcPr>
          <w:p w14:paraId="6AE2B85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5</w:t>
            </w:r>
          </w:p>
        </w:tc>
      </w:tr>
      <w:tr w:rsidR="00BB72D9" w:rsidRPr="006617C2" w14:paraId="6331D9B7" w14:textId="77777777" w:rsidTr="0020390B">
        <w:tc>
          <w:tcPr>
            <w:tcW w:w="764" w:type="dxa"/>
          </w:tcPr>
          <w:p w14:paraId="403FB01B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03" w:type="dxa"/>
          </w:tcPr>
          <w:p w14:paraId="6653D4F9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T</w:t>
            </w:r>
          </w:p>
        </w:tc>
        <w:tc>
          <w:tcPr>
            <w:tcW w:w="1126" w:type="dxa"/>
          </w:tcPr>
          <w:p w14:paraId="391E342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988" w:type="dxa"/>
          </w:tcPr>
          <w:p w14:paraId="56C3213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4</w:t>
            </w:r>
          </w:p>
        </w:tc>
        <w:tc>
          <w:tcPr>
            <w:tcW w:w="1127" w:type="dxa"/>
          </w:tcPr>
          <w:p w14:paraId="16DD460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28" w:type="dxa"/>
          </w:tcPr>
          <w:p w14:paraId="41D3F2E7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127" w:type="dxa"/>
          </w:tcPr>
          <w:p w14:paraId="7B1A4D86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88" w:type="dxa"/>
          </w:tcPr>
          <w:p w14:paraId="3B1D0411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</w:t>
            </w:r>
          </w:p>
        </w:tc>
      </w:tr>
      <w:tr w:rsidR="00BB72D9" w:rsidRPr="006617C2" w14:paraId="6CA4F6BA" w14:textId="77777777" w:rsidTr="0020390B">
        <w:tc>
          <w:tcPr>
            <w:tcW w:w="764" w:type="dxa"/>
          </w:tcPr>
          <w:p w14:paraId="0A7A1DA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03" w:type="dxa"/>
          </w:tcPr>
          <w:p w14:paraId="09D0067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VR</w:t>
            </w:r>
          </w:p>
        </w:tc>
        <w:tc>
          <w:tcPr>
            <w:tcW w:w="1126" w:type="dxa"/>
          </w:tcPr>
          <w:p w14:paraId="0C945CD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988" w:type="dxa"/>
          </w:tcPr>
          <w:p w14:paraId="32BB8A7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.8</w:t>
            </w:r>
          </w:p>
        </w:tc>
        <w:tc>
          <w:tcPr>
            <w:tcW w:w="1127" w:type="dxa"/>
          </w:tcPr>
          <w:p w14:paraId="5FBCAF1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8" w:type="dxa"/>
          </w:tcPr>
          <w:p w14:paraId="64959204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2.4</w:t>
            </w:r>
          </w:p>
        </w:tc>
        <w:tc>
          <w:tcPr>
            <w:tcW w:w="1127" w:type="dxa"/>
          </w:tcPr>
          <w:p w14:paraId="590F980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8" w:type="dxa"/>
          </w:tcPr>
          <w:p w14:paraId="4648A9C0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2</w:t>
            </w:r>
          </w:p>
        </w:tc>
      </w:tr>
      <w:tr w:rsidR="00BB72D9" w:rsidRPr="00A35DE9" w14:paraId="59612361" w14:textId="77777777" w:rsidTr="0020390B">
        <w:tc>
          <w:tcPr>
            <w:tcW w:w="764" w:type="dxa"/>
          </w:tcPr>
          <w:p w14:paraId="0F9A1E75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03" w:type="dxa"/>
          </w:tcPr>
          <w:p w14:paraId="268F1CB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sso</w:t>
            </w:r>
          </w:p>
        </w:tc>
        <w:tc>
          <w:tcPr>
            <w:tcW w:w="1126" w:type="dxa"/>
          </w:tcPr>
          <w:p w14:paraId="5B4E34E8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988" w:type="dxa"/>
          </w:tcPr>
          <w:p w14:paraId="6250959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5</w:t>
            </w:r>
          </w:p>
        </w:tc>
        <w:tc>
          <w:tcPr>
            <w:tcW w:w="1127" w:type="dxa"/>
          </w:tcPr>
          <w:p w14:paraId="48880F4F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128" w:type="dxa"/>
          </w:tcPr>
          <w:p w14:paraId="26C025CA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1.9</w:t>
            </w:r>
          </w:p>
        </w:tc>
        <w:tc>
          <w:tcPr>
            <w:tcW w:w="1127" w:type="dxa"/>
          </w:tcPr>
          <w:p w14:paraId="347672ED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988" w:type="dxa"/>
          </w:tcPr>
          <w:p w14:paraId="3F23BEF2" w14:textId="77777777" w:rsidR="00BB72D9" w:rsidRPr="006617C2" w:rsidRDefault="00BB72D9" w:rsidP="0020390B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617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9.5</w:t>
            </w:r>
          </w:p>
        </w:tc>
      </w:tr>
    </w:tbl>
    <w:p w14:paraId="7F394EFB" w14:textId="77777777" w:rsidR="00904C7D" w:rsidRPr="007009A9" w:rsidRDefault="00904C7D" w:rsidP="007009A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04C7D" w:rsidRPr="007009A9" w:rsidSect="00196C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A9665" w14:textId="77777777" w:rsidR="00AE3840" w:rsidRDefault="00AE3840" w:rsidP="007009A9">
      <w:pPr>
        <w:spacing w:after="0" w:line="240" w:lineRule="auto"/>
      </w:pPr>
      <w:r>
        <w:separator/>
      </w:r>
    </w:p>
  </w:endnote>
  <w:endnote w:type="continuationSeparator" w:id="0">
    <w:p w14:paraId="24CD9BE6" w14:textId="77777777" w:rsidR="00AE3840" w:rsidRDefault="00AE3840" w:rsidP="00700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6AB3AB" w14:textId="77777777" w:rsidR="00AE3840" w:rsidRDefault="00AE3840" w:rsidP="007009A9">
      <w:pPr>
        <w:spacing w:after="0" w:line="240" w:lineRule="auto"/>
      </w:pPr>
      <w:r>
        <w:separator/>
      </w:r>
    </w:p>
  </w:footnote>
  <w:footnote w:type="continuationSeparator" w:id="0">
    <w:p w14:paraId="27F5FE3F" w14:textId="77777777" w:rsidR="00AE3840" w:rsidRDefault="00AE3840" w:rsidP="00700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D50"/>
    <w:rsid w:val="00163286"/>
    <w:rsid w:val="00171CD8"/>
    <w:rsid w:val="001822F9"/>
    <w:rsid w:val="00196CF8"/>
    <w:rsid w:val="0027057C"/>
    <w:rsid w:val="002A0FB1"/>
    <w:rsid w:val="00464BA7"/>
    <w:rsid w:val="004B5362"/>
    <w:rsid w:val="006617C2"/>
    <w:rsid w:val="00667448"/>
    <w:rsid w:val="006D0EC4"/>
    <w:rsid w:val="007009A9"/>
    <w:rsid w:val="00904C7D"/>
    <w:rsid w:val="00952CF8"/>
    <w:rsid w:val="009E6D50"/>
    <w:rsid w:val="00A02AB1"/>
    <w:rsid w:val="00AD3A0C"/>
    <w:rsid w:val="00AE3840"/>
    <w:rsid w:val="00BB72D9"/>
    <w:rsid w:val="00BF6026"/>
    <w:rsid w:val="00C0442B"/>
    <w:rsid w:val="00C6713D"/>
    <w:rsid w:val="00D26BDD"/>
    <w:rsid w:val="00DA18AC"/>
    <w:rsid w:val="00F8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4075E"/>
  <w15:chartTrackingRefBased/>
  <w15:docId w15:val="{96D10C0D-3C8A-42C3-9995-5EE42AFCC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D5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6D5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E6D5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E6D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6D50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9A9"/>
  </w:style>
  <w:style w:type="paragraph" w:styleId="Footer">
    <w:name w:val="footer"/>
    <w:basedOn w:val="Normal"/>
    <w:link w:val="FooterChar"/>
    <w:uiPriority w:val="99"/>
    <w:unhideWhenUsed/>
    <w:rsid w:val="007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keun_park@yu.ac.k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sandeepmbm20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kur.srivastava@jaipur.manipal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Jain</dc:creator>
  <cp:keywords/>
  <dc:description/>
  <cp:lastModifiedBy>Pradyumn Kumar</cp:lastModifiedBy>
  <cp:revision>20</cp:revision>
  <dcterms:created xsi:type="dcterms:W3CDTF">2025-08-22T06:10:00Z</dcterms:created>
  <dcterms:modified xsi:type="dcterms:W3CDTF">2026-03-15T08:28:00Z</dcterms:modified>
</cp:coreProperties>
</file>